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FD" w:rsidRPr="002B3923" w:rsidRDefault="008B44FD" w:rsidP="008B44FD">
      <w:pPr>
        <w:tabs>
          <w:tab w:val="left" w:pos="117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4D629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2B392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11"/>
        <w:tblW w:w="10090" w:type="dxa"/>
        <w:tblLook w:val="04A0" w:firstRow="1" w:lastRow="0" w:firstColumn="1" w:lastColumn="0" w:noHBand="0" w:noVBand="1"/>
      </w:tblPr>
      <w:tblGrid>
        <w:gridCol w:w="2690"/>
        <w:gridCol w:w="2466"/>
        <w:gridCol w:w="2467"/>
        <w:gridCol w:w="2467"/>
      </w:tblGrid>
      <w:tr w:rsidR="008B44FD" w:rsidRPr="00BA2CEC" w:rsidTr="002B3923">
        <w:trPr>
          <w:trHeight w:val="323"/>
        </w:trPr>
        <w:tc>
          <w:tcPr>
            <w:tcW w:w="269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actors</w:t>
            </w:r>
          </w:p>
        </w:tc>
        <w:tc>
          <w:tcPr>
            <w:tcW w:w="2466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Stress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 * Stress</w:t>
            </w:r>
          </w:p>
        </w:tc>
      </w:tr>
      <w:tr w:rsidR="008B44FD" w:rsidRPr="00BA2CEC" w:rsidTr="002B3923">
        <w:trPr>
          <w:trHeight w:val="287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to escape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0.356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785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14)=0.228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641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0.183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908</w:t>
            </w:r>
          </w:p>
        </w:tc>
      </w:tr>
      <w:tr w:rsidR="008B44FD" w:rsidRPr="00BA2CEC" w:rsidTr="002B3923">
        <w:trPr>
          <w:trHeight w:val="596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Velocity to escape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0.728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541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14)=4.080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64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2.756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55</w:t>
            </w:r>
          </w:p>
        </w:tc>
      </w:tr>
      <w:tr w:rsidR="008B44FD" w:rsidRPr="00BA2CEC" w:rsidTr="002B3923">
        <w:trPr>
          <w:trHeight w:val="611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Number of errors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2.017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127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14)=0.025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877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3, 42)=0.026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994</w:t>
            </w:r>
          </w:p>
        </w:tc>
      </w:tr>
    </w:tbl>
    <w:p w:rsidR="008B44FD" w:rsidRPr="00BA2CEC" w:rsidRDefault="008B44FD" w:rsidP="008B44FD">
      <w:pPr>
        <w:tabs>
          <w:tab w:val="left" w:pos="117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A2CEC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8B44FD" w:rsidRPr="00BA2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FD"/>
    <w:rsid w:val="00130C4B"/>
    <w:rsid w:val="003270A5"/>
    <w:rsid w:val="008B44FD"/>
    <w:rsid w:val="0095710C"/>
    <w:rsid w:val="00982CB2"/>
    <w:rsid w:val="009B7AF0"/>
    <w:rsid w:val="00BE3BA8"/>
    <w:rsid w:val="00FD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09753-0271-4EF6-A9B7-43FF5B2A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4</cp:revision>
  <dcterms:created xsi:type="dcterms:W3CDTF">2018-09-20T14:59:00Z</dcterms:created>
  <dcterms:modified xsi:type="dcterms:W3CDTF">2018-09-20T15:14:00Z</dcterms:modified>
</cp:coreProperties>
</file>